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E50D8A" w14:textId="06DCA8BC" w:rsidR="00946176" w:rsidRDefault="00946176" w:rsidP="00946176">
      <w:pPr>
        <w:pStyle w:val="Heading1"/>
        <w:spacing w:before="0"/>
      </w:pPr>
      <w:bookmarkStart w:id="0" w:name="_Hlk155952063"/>
      <w:r>
        <w:t>Supplemental Material</w:t>
      </w:r>
    </w:p>
    <w:p w14:paraId="248C815D" w14:textId="08454326" w:rsidR="00946176" w:rsidRPr="00FC4028" w:rsidRDefault="00946176" w:rsidP="00946176">
      <w:pPr>
        <w:pStyle w:val="Heading1"/>
        <w:spacing w:before="0"/>
      </w:pPr>
      <w:r w:rsidRPr="00FC4028">
        <w:t>Supplemental information:</w:t>
      </w:r>
    </w:p>
    <w:p w14:paraId="3D4B874E" w14:textId="44E09C7C" w:rsidR="00946176" w:rsidRPr="00FC4028" w:rsidRDefault="00946176" w:rsidP="00946176">
      <w:r w:rsidRPr="00FC4028">
        <w:t xml:space="preserve">Table S1. </w:t>
      </w:r>
      <w:r w:rsidR="00FC4028">
        <w:t>Linear Models</w:t>
      </w:r>
    </w:p>
    <w:p w14:paraId="15928FDC" w14:textId="637C8D6F" w:rsidR="00946176" w:rsidRDefault="00946176" w:rsidP="00946176">
      <w:r w:rsidRPr="00FC4028">
        <w:t xml:space="preserve">Table S2. </w:t>
      </w:r>
      <w:r w:rsidR="00001275">
        <w:t>All significant metabolites</w:t>
      </w:r>
    </w:p>
    <w:p w14:paraId="1DC947BF" w14:textId="4FE824CE" w:rsidR="00001275" w:rsidRPr="00FC4028" w:rsidRDefault="00001275" w:rsidP="00946176">
      <w:r>
        <w:t xml:space="preserve">Table S3. </w:t>
      </w:r>
      <w:r w:rsidR="003567F9">
        <w:t>Genes identified</w:t>
      </w:r>
    </w:p>
    <w:p w14:paraId="19F7DEAD" w14:textId="5D7E4D5F" w:rsidR="00946176" w:rsidRPr="00FC4028" w:rsidRDefault="00946176" w:rsidP="00946176">
      <w:pPr>
        <w:rPr>
          <w:highlight w:val="yellow"/>
        </w:rPr>
      </w:pPr>
      <w:r w:rsidRPr="00FC4028">
        <w:t>Table S</w:t>
      </w:r>
      <w:r w:rsidR="00001275">
        <w:t>4</w:t>
      </w:r>
      <w:r w:rsidRPr="00FC4028">
        <w:t xml:space="preserve">. </w:t>
      </w:r>
      <w:bookmarkEnd w:id="0"/>
      <w:proofErr w:type="spellStart"/>
      <w:r w:rsidR="00FC4028">
        <w:t>Lipidomics</w:t>
      </w:r>
      <w:proofErr w:type="spellEnd"/>
      <w:r w:rsidR="00FC4028">
        <w:t xml:space="preserve"> standards and LC settings</w:t>
      </w:r>
    </w:p>
    <w:p w14:paraId="3C0EDB74" w14:textId="38D5F64F" w:rsidR="00CC3A9F" w:rsidRDefault="00CC3A9F" w:rsidP="00946176"/>
    <w:sectPr w:rsidR="00CC3A9F" w:rsidSect="009159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6176"/>
    <w:rsid w:val="00001275"/>
    <w:rsid w:val="00052A85"/>
    <w:rsid w:val="0009448F"/>
    <w:rsid w:val="000A3E86"/>
    <w:rsid w:val="000C3C2A"/>
    <w:rsid w:val="000F29CC"/>
    <w:rsid w:val="00136061"/>
    <w:rsid w:val="001437AE"/>
    <w:rsid w:val="00166505"/>
    <w:rsid w:val="001815EE"/>
    <w:rsid w:val="001D5FE1"/>
    <w:rsid w:val="001E0622"/>
    <w:rsid w:val="00233DC3"/>
    <w:rsid w:val="00253B71"/>
    <w:rsid w:val="002E28E2"/>
    <w:rsid w:val="0030136E"/>
    <w:rsid w:val="003061D1"/>
    <w:rsid w:val="0031282F"/>
    <w:rsid w:val="003567F9"/>
    <w:rsid w:val="00372F1D"/>
    <w:rsid w:val="00421028"/>
    <w:rsid w:val="0045663E"/>
    <w:rsid w:val="004570B1"/>
    <w:rsid w:val="004D2468"/>
    <w:rsid w:val="004D4A99"/>
    <w:rsid w:val="005A42D2"/>
    <w:rsid w:val="005E2104"/>
    <w:rsid w:val="005E36AA"/>
    <w:rsid w:val="00607C47"/>
    <w:rsid w:val="006127EC"/>
    <w:rsid w:val="00617196"/>
    <w:rsid w:val="00635A30"/>
    <w:rsid w:val="00672861"/>
    <w:rsid w:val="00674243"/>
    <w:rsid w:val="00676EF2"/>
    <w:rsid w:val="00722C5D"/>
    <w:rsid w:val="00735BBE"/>
    <w:rsid w:val="0079352E"/>
    <w:rsid w:val="00793784"/>
    <w:rsid w:val="008118BA"/>
    <w:rsid w:val="00830F92"/>
    <w:rsid w:val="008454B7"/>
    <w:rsid w:val="008643D8"/>
    <w:rsid w:val="00870A06"/>
    <w:rsid w:val="00874270"/>
    <w:rsid w:val="008B7114"/>
    <w:rsid w:val="008D58CE"/>
    <w:rsid w:val="008D5D86"/>
    <w:rsid w:val="008F362F"/>
    <w:rsid w:val="0091596F"/>
    <w:rsid w:val="00930DD4"/>
    <w:rsid w:val="00942302"/>
    <w:rsid w:val="009460E7"/>
    <w:rsid w:val="00946176"/>
    <w:rsid w:val="00997A84"/>
    <w:rsid w:val="009B6A8A"/>
    <w:rsid w:val="009D7668"/>
    <w:rsid w:val="009E239A"/>
    <w:rsid w:val="00A214D7"/>
    <w:rsid w:val="00A553CB"/>
    <w:rsid w:val="00A650B2"/>
    <w:rsid w:val="00A81C81"/>
    <w:rsid w:val="00AD033E"/>
    <w:rsid w:val="00AD7B43"/>
    <w:rsid w:val="00AE11B1"/>
    <w:rsid w:val="00B01C51"/>
    <w:rsid w:val="00B11233"/>
    <w:rsid w:val="00B20B1E"/>
    <w:rsid w:val="00B76865"/>
    <w:rsid w:val="00B9411C"/>
    <w:rsid w:val="00BC0311"/>
    <w:rsid w:val="00BD6563"/>
    <w:rsid w:val="00C139B3"/>
    <w:rsid w:val="00C1566E"/>
    <w:rsid w:val="00C50DFF"/>
    <w:rsid w:val="00CC3A9F"/>
    <w:rsid w:val="00D12D3A"/>
    <w:rsid w:val="00D26E1B"/>
    <w:rsid w:val="00D316B7"/>
    <w:rsid w:val="00D6136D"/>
    <w:rsid w:val="00D81F5D"/>
    <w:rsid w:val="00DA6F46"/>
    <w:rsid w:val="00E44932"/>
    <w:rsid w:val="00E537B6"/>
    <w:rsid w:val="00EF050E"/>
    <w:rsid w:val="00F1384F"/>
    <w:rsid w:val="00F43F04"/>
    <w:rsid w:val="00F512B0"/>
    <w:rsid w:val="00F51A42"/>
    <w:rsid w:val="00FC0F46"/>
    <w:rsid w:val="00FC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99EFC"/>
  <w15:chartTrackingRefBased/>
  <w15:docId w15:val="{00D3B247-D955-224A-A2DD-58F8C10C6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6176"/>
    <w:pPr>
      <w:spacing w:line="480" w:lineRule="auto"/>
      <w:jc w:val="both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aliases w:val="Main Heading"/>
    <w:basedOn w:val="Normal"/>
    <w:next w:val="Normal"/>
    <w:link w:val="Heading1Char"/>
    <w:uiPriority w:val="9"/>
    <w:qFormat/>
    <w:rsid w:val="00946176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Main Heading Char"/>
    <w:basedOn w:val="DefaultParagraphFont"/>
    <w:link w:val="Heading1"/>
    <w:uiPriority w:val="9"/>
    <w:rsid w:val="00946176"/>
    <w:rPr>
      <w:rFonts w:ascii="Times New Roman" w:eastAsiaTheme="majorEastAsia" w:hAnsi="Times New Roman" w:cstheme="majorBidi"/>
      <w:b/>
      <w:color w:val="000000" w:themeColor="text1"/>
      <w:kern w:val="0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asey Michelle Theriot</cp:lastModifiedBy>
  <cp:revision>6</cp:revision>
  <dcterms:created xsi:type="dcterms:W3CDTF">2024-09-04T18:15:00Z</dcterms:created>
  <dcterms:modified xsi:type="dcterms:W3CDTF">2024-09-06T16:05:00Z</dcterms:modified>
</cp:coreProperties>
</file>